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elha"/>
        <w:tblpPr w:leftFromText="141" w:rightFromText="141" w:tblpXSpec="center" w:tblpY="1915"/>
        <w:tblW w:w="8472" w:type="dxa"/>
        <w:tblLook w:val="0420" w:firstRow="1" w:lastRow="0" w:firstColumn="0" w:lastColumn="0" w:noHBand="0" w:noVBand="1"/>
      </w:tblPr>
      <w:tblGrid>
        <w:gridCol w:w="1106"/>
        <w:gridCol w:w="4247"/>
        <w:gridCol w:w="851"/>
        <w:gridCol w:w="1275"/>
        <w:gridCol w:w="993"/>
      </w:tblGrid>
      <w:tr w:rsidR="001C04A7" w:rsidRPr="00FF05D7" w:rsidTr="00FF05D7">
        <w:trPr>
          <w:trHeight w:val="460"/>
        </w:trPr>
        <w:tc>
          <w:tcPr>
            <w:tcW w:w="1106" w:type="dxa"/>
            <w:hideMark/>
          </w:tcPr>
          <w:p w:rsidR="001C04A7" w:rsidRPr="00FF05D7" w:rsidRDefault="001C04A7" w:rsidP="001C04A7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bookmarkStart w:id="0" w:name="_GoBack"/>
            <w:bookmarkEnd w:id="0"/>
            <w:r w:rsidRPr="00FF05D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GO Biological processes</w:t>
            </w: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FF05D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CP of sham female rats versus OVX female rats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Count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P-value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 w:val="restart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Signal transduction</w:t>
            </w: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FF05D7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7166: cell surface receptor linked signal transduction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12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8.4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1E-10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FF05D7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7186: G-protein coupled receptor protein signaling pathway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89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6.4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5.2E-14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 w:val="restart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Neurological system process</w:t>
            </w: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50877: neurological system process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52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3.2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2E-7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50890: cognition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45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2.6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7.7E-10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7600: sensory perception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42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2.3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2.6E-11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7606: sensory perception of chemical stimulus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34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1.5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4.5E-13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7608: sensory perception of smell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25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0.8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3.0E-11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50909: sensory perception of taste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8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0.7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2E-2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 w:val="restart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Response to stimulus</w:t>
            </w: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51606: detection of stimulus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27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1.0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0E-10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9593: detection of chemical stimulus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23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0.6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9.2E-11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 xml:space="preserve">GO:0050906: detection of stimulus involved in sensory perception 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23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0.6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5E-10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 xml:space="preserve">GO:0050907: detection of chemical stimulus involved in sensory perception 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22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0.6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9.2E-11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50911: detection of chemical stimulus involved in sensory perception of smell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20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0.4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2.4E-10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Immune system process</w:t>
            </w: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6955: immune response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38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3.3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2.3E-3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 w:val="restart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Response to stress</w:t>
            </w: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6952: defense response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36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3.1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4.1E-3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2526:  acute inflammatory response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2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0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0E-2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 w:val="restart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Others</w:t>
            </w: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7369: gastrulation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9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0.8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3.5E-2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/>
            <w:hideMark/>
          </w:tcPr>
          <w:p w:rsidR="001C04A7" w:rsidRPr="00FF05D7" w:rsidRDefault="001C04A7" w:rsidP="001C04A7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 xml:space="preserve">GO:0042476: </w:t>
            </w:r>
            <w:proofErr w:type="spellStart"/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odontogene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8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0.7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2.7E-2</w:t>
            </w:r>
          </w:p>
        </w:tc>
      </w:tr>
      <w:tr w:rsidR="001C04A7" w:rsidRPr="00FF05D7" w:rsidTr="00FF05D7">
        <w:trPr>
          <w:trHeight w:val="460"/>
        </w:trPr>
        <w:tc>
          <w:tcPr>
            <w:tcW w:w="1106" w:type="dxa"/>
            <w:vMerge/>
            <w:hideMark/>
          </w:tcPr>
          <w:p w:rsidR="001C04A7" w:rsidRPr="00FF05D7" w:rsidRDefault="001C04A7" w:rsidP="001C04A7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47" w:type="dxa"/>
            <w:vAlign w:val="center"/>
            <w:hideMark/>
          </w:tcPr>
          <w:p w:rsidR="001C04A7" w:rsidRPr="00FF05D7" w:rsidRDefault="001C04A7" w:rsidP="00EE3AA1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 xml:space="preserve">GO:0042475: </w:t>
            </w:r>
            <w:proofErr w:type="spellStart"/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odontogenesis</w:t>
            </w:r>
            <w:proofErr w:type="spellEnd"/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 xml:space="preserve"> of dentine-containing tooth</w:t>
            </w:r>
          </w:p>
        </w:tc>
        <w:tc>
          <w:tcPr>
            <w:tcW w:w="851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7</w:t>
            </w:r>
          </w:p>
        </w:tc>
        <w:tc>
          <w:tcPr>
            <w:tcW w:w="1275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0.6%</w:t>
            </w:r>
          </w:p>
        </w:tc>
        <w:tc>
          <w:tcPr>
            <w:tcW w:w="993" w:type="dxa"/>
            <w:vAlign w:val="center"/>
            <w:hideMark/>
          </w:tcPr>
          <w:p w:rsidR="001C04A7" w:rsidRPr="00FF05D7" w:rsidRDefault="001C04A7" w:rsidP="00EE3A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FF05D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2.6E-2</w:t>
            </w:r>
          </w:p>
        </w:tc>
      </w:tr>
    </w:tbl>
    <w:p w:rsidR="00440269" w:rsidRDefault="001C04A7" w:rsidP="001C04A7">
      <w:pPr>
        <w:jc w:val="center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BAA0DA" wp14:editId="2AB9B718">
                <wp:simplePos x="0" y="0"/>
                <wp:positionH relativeFrom="column">
                  <wp:posOffset>-355996</wp:posOffset>
                </wp:positionH>
                <wp:positionV relativeFrom="paragraph">
                  <wp:posOffset>488614</wp:posOffset>
                </wp:positionV>
                <wp:extent cx="5972055" cy="523220"/>
                <wp:effectExtent l="0" t="0" r="0" b="7620"/>
                <wp:wrapNone/>
                <wp:docPr id="5" name="CaixaDeTex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2055" cy="52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C04A7" w:rsidRPr="00EE3AA1" w:rsidRDefault="00970763" w:rsidP="001C04A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Table S4</w:t>
                            </w:r>
                            <w:r w:rsidR="001C04A7" w:rsidRPr="00EE3AA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. Grouping of 6270 genes up-regulated in female CP according to their participation in biological processes (p&lt;0.05) using DAVID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DeTexto 4" o:spid="_x0000_s1026" type="#_x0000_t202" style="position:absolute;left:0;text-align:left;margin-left:-28.05pt;margin-top:38.45pt;width:470.25pt;height:41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" filled="f" stroked="f">
                <v:textbox style="mso-fit-shape-to-text:t">
                  <w:txbxContent>
                    <w:p w:rsidR="001C04A7" w:rsidRPr="00EE3AA1" w:rsidRDefault="00970763" w:rsidP="001C04A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Table S4</w:t>
                      </w:r>
                      <w:r w:rsidR="001C04A7" w:rsidRPr="00EE3AA1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. Grouping of 6270 genes up-regulated in female CP according to their participation in biological processes (p&lt;0.05) using DAVID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402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B5E"/>
    <w:rsid w:val="00022299"/>
    <w:rsid w:val="000D12D7"/>
    <w:rsid w:val="001C04A7"/>
    <w:rsid w:val="00440269"/>
    <w:rsid w:val="00531633"/>
    <w:rsid w:val="00970763"/>
    <w:rsid w:val="00BF2B5E"/>
    <w:rsid w:val="00D34E85"/>
    <w:rsid w:val="00EE3AA1"/>
    <w:rsid w:val="00FF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2B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59"/>
    <w:rsid w:val="00EE3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2B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59"/>
    <w:rsid w:val="00EE3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Cecília</cp:lastModifiedBy>
  <cp:revision>2</cp:revision>
  <dcterms:created xsi:type="dcterms:W3CDTF">2013-03-18T11:19:00Z</dcterms:created>
  <dcterms:modified xsi:type="dcterms:W3CDTF">2013-03-18T11:19:00Z</dcterms:modified>
</cp:coreProperties>
</file>